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14DD1" w14:textId="77777777" w:rsidR="006D515B" w:rsidRPr="005B1E29" w:rsidRDefault="006D515B" w:rsidP="006D51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1E29">
        <w:rPr>
          <w:rFonts w:ascii="Times New Roman" w:hAnsi="Times New Roman" w:cs="Times New Roman"/>
          <w:b/>
          <w:bCs/>
          <w:sz w:val="24"/>
          <w:szCs w:val="24"/>
        </w:rPr>
        <w:t>Supplemental Information/ Appendix</w:t>
      </w:r>
    </w:p>
    <w:p w14:paraId="5933151B" w14:textId="77777777" w:rsidR="006D515B" w:rsidRPr="005B1E29" w:rsidRDefault="006D515B" w:rsidP="006D51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1E29">
        <w:rPr>
          <w:rFonts w:ascii="Times New Roman" w:hAnsi="Times New Roman" w:cs="Times New Roman"/>
          <w:b/>
          <w:bCs/>
          <w:sz w:val="24"/>
          <w:szCs w:val="24"/>
        </w:rPr>
        <w:t xml:space="preserve">Search Criteria: </w:t>
      </w:r>
    </w:p>
    <w:p w14:paraId="57A8AD54" w14:textId="6EDD3E7E" w:rsidR="7186E861" w:rsidRPr="005B1E29" w:rsidRDefault="006D515B" w:rsidP="7186E861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(“child*”, or “youth*”, or “teen*”, or “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adolesc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*”, or “young*”, or “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infan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*”, or “baby” or “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edia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*”) AND (“depress*” or “depressive symptom*” or “anxiety*” or “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internali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” or “mood*” or “affective disorder*” or “emotion*”) AND (“diet*” or “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nutrit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*” or “energy intake*” or “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calor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” or “kcal” or “serving size” or “portion size”) </w:t>
      </w:r>
    </w:p>
    <w:p w14:paraId="359B2481" w14:textId="50A41D32" w:rsidR="02BF0FA7" w:rsidRPr="005B1E29" w:rsidRDefault="02BF0FA7" w:rsidP="7186E861">
      <w:pPr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</w:pPr>
      <w:r w:rsidRPr="005B1E29"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  <w:t xml:space="preserve">MEDLINE Search </w:t>
      </w:r>
      <w:r w:rsidR="005B1E29" w:rsidRPr="005B1E29"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  <w:t>String</w:t>
      </w:r>
    </w:p>
    <w:p w14:paraId="2DC7C93E" w14:textId="7677687F" w:rsidR="02BF0FA7" w:rsidRPr="005B1E29" w:rsidRDefault="02BF0FA7" w:rsidP="7186E861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1. exp diet/, </w:t>
      </w:r>
    </w:p>
    <w:p w14:paraId="0E493382" w14:textId="47BD8DEF" w:rsidR="02BF0FA7" w:rsidRPr="005B1E29" w:rsidRDefault="02BF0FA7" w:rsidP="7186E861">
      <w:pPr>
        <w:rPr>
          <w:rFonts w:ascii="Times New Roman" w:hAnsi="Times New Roman" w:cs="Times New Roman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2. (diet* or energy intake* or caloric intake* or portion size* or serving size* or calorie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cal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or kcal or caloric restriction or calorie restriction or food restriction or caloric intake restriction or fasting or calorie intake* or food portion*).</w:t>
      </w:r>
      <w:proofErr w:type="spellStart"/>
      <w:proofErr w:type="gram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tw,kf</w:t>
      </w:r>
      <w:proofErr w:type="spellEnd"/>
      <w:proofErr w:type="gram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., </w:t>
      </w:r>
    </w:p>
    <w:p w14:paraId="017E68AD" w14:textId="097DBF70" w:rsidR="02BF0FA7" w:rsidRPr="005B1E29" w:rsidRDefault="02BF0FA7" w:rsidP="7186E861">
      <w:pPr>
        <w:rPr>
          <w:rFonts w:ascii="Times New Roman" w:hAnsi="Times New Roman" w:cs="Times New Roman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3. exp nutritional requirements/ or nutritional status/, </w:t>
      </w:r>
    </w:p>
    <w:p w14:paraId="596D6DEA" w14:textId="6C1026B2" w:rsidR="02BF0FA7" w:rsidRPr="005B1E29" w:rsidRDefault="02BF0FA7" w:rsidP="7186E861">
      <w:pPr>
        <w:rPr>
          <w:rFonts w:ascii="Times New Roman" w:hAnsi="Times New Roman" w:cs="Times New Roman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4. (nutrition or nutritional or daily recommended allowance* or daily recommended intake* or reference daily intake* or food guide pyramid).</w:t>
      </w:r>
      <w:proofErr w:type="spellStart"/>
      <w:proofErr w:type="gram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tw,kf</w:t>
      </w:r>
      <w:proofErr w:type="spellEnd"/>
      <w:proofErr w:type="gram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., </w:t>
      </w:r>
    </w:p>
    <w:p w14:paraId="58602F9F" w14:textId="468F5BFC" w:rsidR="02BF0FA7" w:rsidRPr="005B1E29" w:rsidRDefault="02BF0FA7" w:rsidP="7186E861">
      <w:pPr>
        <w:rPr>
          <w:rFonts w:ascii="Times New Roman" w:hAnsi="Times New Roman" w:cs="Times New Roman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5. or/1-4, </w:t>
      </w:r>
    </w:p>
    <w:p w14:paraId="5B5DF574" w14:textId="0F52585D" w:rsidR="02BF0FA7" w:rsidRPr="005B1E29" w:rsidRDefault="02BF0FA7" w:rsidP="7186E861">
      <w:pPr>
        <w:rPr>
          <w:rFonts w:ascii="Times New Roman" w:hAnsi="Times New Roman" w:cs="Times New Roman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6. affective symptoms/ or depression/, </w:t>
      </w:r>
    </w:p>
    <w:p w14:paraId="58BD9EB6" w14:textId="4E51AEA3" w:rsidR="02BF0FA7" w:rsidRPr="005B1E29" w:rsidRDefault="02BF0FA7" w:rsidP="7186E861">
      <w:pPr>
        <w:rPr>
          <w:rFonts w:ascii="Times New Roman" w:hAnsi="Times New Roman" w:cs="Times New Roman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7. mood disorders/ or depressive disorder/ or depressive disorder, major/ or depressive disorder, treatment-resistant/ or dysthymic disorder/ or seasonal affective disorder/ or cyclothymic disorder/, </w:t>
      </w:r>
    </w:p>
    <w:p w14:paraId="34008CD9" w14:textId="0E36CCBB" w:rsidR="02BF0FA7" w:rsidRPr="005B1E29" w:rsidRDefault="02BF0FA7" w:rsidP="7186E861">
      <w:pPr>
        <w:rPr>
          <w:rFonts w:ascii="Times New Roman" w:hAnsi="Times New Roman" w:cs="Times New Roman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8. (depression or depressions or depressive or affective symptom* or affective disorder* or alexithymia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alexithymias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or emotional disturbance* or emotional disorder* or emotional dysfunction or emotional illness or affective neurosis or melancholia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melancholias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or mood disorder* or mood disturbance* or paraphrenia or paraphrenias or psychoses or psychosis or dysthymia or dysthymic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disoder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mental fatigue or cyclothymic disorder* or cyclothymic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ersonalit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cyclophrenia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or cyclothymia).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tw,kf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., </w:t>
      </w:r>
    </w:p>
    <w:p w14:paraId="2ABC9165" w14:textId="45AA88CC" w:rsidR="02BF0FA7" w:rsidRPr="005B1E29" w:rsidRDefault="02BF0FA7" w:rsidP="7186E861">
      <w:pPr>
        <w:rPr>
          <w:rFonts w:ascii="Times New Roman" w:hAnsi="Times New Roman" w:cs="Times New Roman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9. anxiety/ or anxiety disorders/, </w:t>
      </w:r>
    </w:p>
    <w:p w14:paraId="487D89B8" w14:textId="17B2B06C" w:rsidR="02BF0FA7" w:rsidRPr="005B1E29" w:rsidRDefault="02BF0FA7" w:rsidP="7186E861">
      <w:pPr>
        <w:rPr>
          <w:rFonts w:ascii="Times New Roman" w:hAnsi="Times New Roman" w:cs="Times New Roman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0. (worry or apprehension or angst or anxiousness or anxiety or anxieties or fear or fears or hypervigilance or nervousness).</w:t>
      </w:r>
      <w:proofErr w:type="spellStart"/>
      <w:proofErr w:type="gram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tw,kf</w:t>
      </w:r>
      <w:proofErr w:type="spellEnd"/>
      <w:proofErr w:type="gram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., </w:t>
      </w:r>
    </w:p>
    <w:p w14:paraId="4618A8D6" w14:textId="37D3574D" w:rsidR="02BF0FA7" w:rsidRPr="005B1E29" w:rsidRDefault="02BF0FA7" w:rsidP="7186E861">
      <w:pPr>
        <w:rPr>
          <w:rFonts w:ascii="Times New Roman" w:hAnsi="Times New Roman" w:cs="Times New Roman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11. or/6-10, </w:t>
      </w:r>
    </w:p>
    <w:p w14:paraId="54B74F9F" w14:textId="434B30F9" w:rsidR="02BF0FA7" w:rsidRPr="005B1E29" w:rsidRDefault="02BF0FA7" w:rsidP="7186E861">
      <w:pPr>
        <w:rPr>
          <w:rFonts w:ascii="Times New Roman" w:hAnsi="Times New Roman" w:cs="Times New Roman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12. exp child/ or exp infant/ or pediatrics/, </w:t>
      </w:r>
    </w:p>
    <w:p w14:paraId="148DFF2C" w14:textId="7E678E92" w:rsidR="02BF0FA7" w:rsidRPr="005B1E29" w:rsidRDefault="02BF0FA7" w:rsidP="7186E861">
      <w:pPr>
        <w:rPr>
          <w:rFonts w:ascii="Times New Roman" w:hAnsi="Times New Roman" w:cs="Times New Roman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3. (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infan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newborn* or "new born*"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erinat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neonat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baby or baby* or babies or toddler* or minors* or boy or boys or boyfriend or boyhood or girl* or kid or kids or child* or schoolchild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adolescen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juvenil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* or youth* or teen* or pre-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ubesc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repubesc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lastRenderedPageBreak/>
        <w:t xml:space="preserve">"under* age*"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ubescen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pediatric* or paediatric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eadiatric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rematur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* or pre-term or preterm*).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mp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. or (child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adolesc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ediat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aediat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*).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jn.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, </w:t>
      </w:r>
    </w:p>
    <w:p w14:paraId="46A45082" w14:textId="594EE52C" w:rsidR="02BF0FA7" w:rsidRPr="005B1E29" w:rsidRDefault="02BF0FA7" w:rsidP="7186E861">
      <w:pPr>
        <w:rPr>
          <w:rFonts w:ascii="Times New Roman" w:hAnsi="Times New Roman" w:cs="Times New Roman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14. 12 or 13, </w:t>
      </w:r>
    </w:p>
    <w:p w14:paraId="5CA4CDFE" w14:textId="422CC498" w:rsidR="002062BD" w:rsidRDefault="02BF0FA7" w:rsidP="006D515B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5. 5 and 11 and 1</w:t>
      </w:r>
      <w:r w:rsidR="002062BD"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4</w:t>
      </w:r>
    </w:p>
    <w:p w14:paraId="4A7ECF96" w14:textId="77777777" w:rsidR="005B1E29" w:rsidRPr="005B1E29" w:rsidRDefault="005B1E29" w:rsidP="006D515B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</w:p>
    <w:p w14:paraId="0C8CB31C" w14:textId="65B5C3E0" w:rsidR="005B1E29" w:rsidRPr="005B1E29" w:rsidRDefault="005B1E29" w:rsidP="006D515B">
      <w:pPr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</w:pPr>
      <w:r w:rsidRPr="005B1E29"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  <w:t>E</w:t>
      </w:r>
      <w:r w:rsidR="00865C7D"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  <w:t>MBASE</w:t>
      </w:r>
      <w:r w:rsidRPr="005B1E29"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  <w:t xml:space="preserve"> Search String</w:t>
      </w:r>
    </w:p>
    <w:p w14:paraId="559AAB23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. exp diet/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29A4517B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2. caloric intake/ or portion size/ or caloric restriction/ or diet restriction/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1FD6A783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3. (diet* or energy intake* or caloric intake* or portion size* or serving size* or calorie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cal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or kcal or caloric restriction or calorie restriction or food restriction or caloric intake restriction or fasting or calorie intake* or food portion*).</w:t>
      </w:r>
      <w:proofErr w:type="spellStart"/>
      <w:proofErr w:type="gram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tw,kw</w:t>
      </w:r>
      <w:proofErr w:type="spellEnd"/>
      <w:proofErr w:type="gram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.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08E51F8A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4. exp nutritional requirement/ or nutritional status/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58F7A788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5. (nutrition or nutritional or daily recommended allowance* or daily recommended intake* or reference daily intake* or food guide pyramid).</w:t>
      </w:r>
      <w:proofErr w:type="spellStart"/>
      <w:proofErr w:type="gram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tw,kw</w:t>
      </w:r>
      <w:proofErr w:type="spellEnd"/>
      <w:proofErr w:type="gram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.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2FE2E14D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6. or/1-5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2DEA1918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7. depression/ or major depression/ or treatment resistant depression/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08D18A8F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8. emotional disorder/ or mood disorder/ or seasonal affective disorder/ or dysthymia/ or cyclothymia/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69BD4572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9. (depression or depressions or depressive or affective symptom* or affective disorder* or alexithymia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alexithymias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or emotional disturbance* or emotional disorder* or emotional dysfunction or emotional illness or affective neurosis or melancholia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melancholias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or mood disorder* or mood disturbance* or paraphrenia or paraphrenias or psychoses or psychosis or dysthymia or dysthymic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disoder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mental fatigue or cyclothymic disorder* or cyclothymic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ersonalit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cyclophrenia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or cyclothymia).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tw,kw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.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1D1E1AC8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0. anxiety/ or anxiety disorder/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26F62181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1. (worry or apprehension or angst or anxiousness or anxiety or anxieties or fear or fears or hypervigilance or nervousness).</w:t>
      </w:r>
      <w:proofErr w:type="spellStart"/>
      <w:proofErr w:type="gram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tw,kw</w:t>
      </w:r>
      <w:proofErr w:type="spellEnd"/>
      <w:proofErr w:type="gram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.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4B702A34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2. or/7-11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290FECA7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3. exp child/ or exp infant/ or pediatrics/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62F67B63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4. (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infan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newborn* or "new born*"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erinat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neonat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baby or baby* or babies or toddler* or minors* or boy or boys or boyfriend or boyhood or girl* or kid or kids or child* or schoolchild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adolescen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juvenil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* or youth* or teen* or pre-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ubesc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repubesc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lastRenderedPageBreak/>
        <w:t xml:space="preserve">"under* age*"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ubescen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pediatric* or paediatric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eadiatric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rematur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* or pre-term or preterm*).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mp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. or (child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adolesc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ediat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aediat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*).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jn.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24E87210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5. 13 or 14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1C085609" w14:textId="54A76084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6. 6 and 12 and 15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342E89BC" w14:textId="4300E62C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</w:p>
    <w:p w14:paraId="0060AE3A" w14:textId="7DEE9B8F" w:rsidR="005B1E29" w:rsidRPr="005B1E29" w:rsidRDefault="005B1E29" w:rsidP="005B1E29">
      <w:pPr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</w:pPr>
      <w:proofErr w:type="spellStart"/>
      <w:r w:rsidRPr="005B1E29"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  <w:t>PsychINFO</w:t>
      </w:r>
      <w:proofErr w:type="spellEnd"/>
      <w:r w:rsidRPr="005B1E29"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  <w:t xml:space="preserve"> Search String</w:t>
      </w:r>
    </w:p>
    <w:p w14:paraId="180894B4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. diets/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1C3D889F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2. (diet* or energy intake* or caloric intake* or portion size* or serving size* or calorie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cal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or kcal or caloric restriction or calorie restriction or food restriction or caloric intake restriction or fasting or calorie intake* or food portion*).</w:t>
      </w:r>
      <w:proofErr w:type="spellStart"/>
      <w:proofErr w:type="gram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tw,kw</w:t>
      </w:r>
      <w:proofErr w:type="spellEnd"/>
      <w:proofErr w:type="gram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.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7FAF0BB0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3. dietary restraint/ or food intake/ or nutrition/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79605FBC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4. (nutrition or nutritional or daily recommended allowance* or daily recommended intake* or reference daily intake* or food guide pyramid).</w:t>
      </w:r>
      <w:proofErr w:type="spellStart"/>
      <w:proofErr w:type="gram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tw,kw</w:t>
      </w:r>
      <w:proofErr w:type="spellEnd"/>
      <w:proofErr w:type="gram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.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0145B8CB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5. or/1-4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6ACF0335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6. affective disorders/ or major depression/ or dysthymic disorder/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22BB02B1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7. (depression or depressions or depressive or affective symptom* or affective disorder* or alexithymia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alexithymias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or emotional disturbance* or emotional disorder* or emotional dysfunction or emotional illness or affective neurosis or melancholia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melancholias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or mood disorder* or mood disturbance* or paraphrenia or paraphrenias or psychoses or psychosis or dysthymia or dysthymic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disoder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mental fatigue or cyclothymic disorder* or cyclothymic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ersonalit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cyclophrenia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or cyclothymia).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tw,kw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.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7B62F7AB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8. anxiety/ or anxiety disorders/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1EC4643E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9. (worry or apprehension or angst or anxiousness or anxiety or anxieties or fear or fears or hypervigilance or nervousness).</w:t>
      </w:r>
      <w:proofErr w:type="spellStart"/>
      <w:proofErr w:type="gram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tw,kw</w:t>
      </w:r>
      <w:proofErr w:type="spellEnd"/>
      <w:proofErr w:type="gram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.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6F466195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0. or/6-9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7A1A80C5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1. exp child/ or exp infant/ or pediatrics/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65CAF848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2. (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infan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newborn* or "new born*"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erinat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neonat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baby or baby* or babies or toddler* or minors* or boy or boys or boyfriend or boyhood or girl* or kid or kids or child* or schoolchild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adolescen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juvenil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* or youth* or teen* or pre-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ubesc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repubesc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"under* age*"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ubescen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pediatric* or paediatric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eadiatric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rematur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* or pre-term or preterm*).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mp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. or (child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adolesc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ediat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paediat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*).</w:t>
      </w:r>
      <w:proofErr w:type="spellStart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jn.</w:t>
      </w:r>
      <w:proofErr w:type="spellEnd"/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36A3BF98" w14:textId="77777777" w:rsidR="005B1E29" w:rsidRPr="005B1E29" w:rsidRDefault="005B1E29" w:rsidP="005B1E29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3. 11 or 12</w:t>
      </w: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ab/>
      </w:r>
    </w:p>
    <w:p w14:paraId="01286CE5" w14:textId="38B34F2D" w:rsidR="005B1E29" w:rsidRPr="005B1E29" w:rsidRDefault="005B1E29" w:rsidP="006D515B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  <w:r w:rsidRPr="005B1E29">
        <w:rPr>
          <w:rFonts w:ascii="Times New Roman" w:eastAsia="Segoe UI" w:hAnsi="Times New Roman" w:cs="Times New Roman"/>
          <w:color w:val="333333"/>
          <w:sz w:val="24"/>
          <w:szCs w:val="24"/>
        </w:rPr>
        <w:t>14. 5 and 10 and 13</w:t>
      </w:r>
    </w:p>
    <w:p w14:paraId="1B211837" w14:textId="7E5C10C6" w:rsidR="002062BD" w:rsidRPr="005B1E29" w:rsidRDefault="002062BD" w:rsidP="006D515B">
      <w:pPr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</w:pPr>
      <w:r w:rsidRPr="005B1E29"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  <w:lastRenderedPageBreak/>
        <w:t xml:space="preserve">Web of Science Search </w:t>
      </w:r>
      <w:r w:rsidR="005B1E29" w:rsidRPr="005B1E29"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  <w:t>String</w:t>
      </w:r>
    </w:p>
    <w:p w14:paraId="625E3577" w14:textId="77777777" w:rsidR="00FB6938" w:rsidRPr="00FB6938" w:rsidRDefault="00865C7D" w:rsidP="005B1E29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6938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FB6938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FB6938">
        <w:rPr>
          <w:rFonts w:ascii="Times New Roman" w:hAnsi="Times New Roman" w:cs="Times New Roman"/>
          <w:sz w:val="24"/>
          <w:szCs w:val="24"/>
        </w:rPr>
        <w:t>diet* or "energy intake*" or "caloric intake*" or "portion size*" or "serving size*" or calorie* or cal or kcal or "caloric restriction" or "calorie restriction" or "food restriction" or "caloric intake restriction" or fasting or "cal</w:t>
      </w:r>
      <w:r w:rsidRPr="00FB6938">
        <w:rPr>
          <w:rFonts w:ascii="Times New Roman" w:hAnsi="Times New Roman" w:cs="Times New Roman"/>
          <w:sz w:val="24"/>
          <w:szCs w:val="24"/>
        </w:rPr>
        <w:t>orie intake*" or "food portion*" or nutrition or nutritional or "daily recommended allowance*" or "daily recommended intake*" or "reference daily intake*" or "food guide pyramid") </w:t>
      </w:r>
    </w:p>
    <w:p w14:paraId="5335F9A4" w14:textId="77777777" w:rsidR="00FB6938" w:rsidRPr="00FB6938" w:rsidRDefault="00865C7D" w:rsidP="005B1E29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6938">
        <w:rPr>
          <w:rFonts w:ascii="Times New Roman" w:hAnsi="Times New Roman" w:cs="Times New Roman"/>
          <w:sz w:val="24"/>
          <w:szCs w:val="24"/>
        </w:rPr>
        <w:t>TS=(depression or depressions or depressive or "affective symptom*" or "af</w:t>
      </w:r>
      <w:r w:rsidRPr="00FB6938">
        <w:rPr>
          <w:rFonts w:ascii="Times New Roman" w:hAnsi="Times New Roman" w:cs="Times New Roman"/>
          <w:sz w:val="24"/>
          <w:szCs w:val="24"/>
        </w:rPr>
        <w:t>fective disorder*" or alexithymia or alexithymias or "emotional disturbance*" or "emotional disorder*" or "emotional dysfunction" or "emotional illness" or "affective neurosis" or melancholia or melancholias or "mood disorder*" or "mood disturbance*" or pa</w:t>
      </w:r>
      <w:r w:rsidRPr="00FB6938">
        <w:rPr>
          <w:rFonts w:ascii="Times New Roman" w:hAnsi="Times New Roman" w:cs="Times New Roman"/>
          <w:sz w:val="24"/>
          <w:szCs w:val="24"/>
        </w:rPr>
        <w:t>raphrenia or paraphrenias or psychoses or psychosis or dysthymia or "dysthymic disoder*" or "mental fatigue" or "cyclothymic disorder*" or "cyclothymic personalit*" or cyclophrenia or cyclothymia or worry or apprehension or angst or anxiousness or anxiety </w:t>
      </w:r>
      <w:r w:rsidRPr="00FB6938">
        <w:rPr>
          <w:rFonts w:ascii="Times New Roman" w:hAnsi="Times New Roman" w:cs="Times New Roman"/>
          <w:sz w:val="24"/>
          <w:szCs w:val="24"/>
        </w:rPr>
        <w:t>or anxieties or fear or fears or hypervigilance or nervousness) </w:t>
      </w:r>
    </w:p>
    <w:p w14:paraId="58B6EBB5" w14:textId="77777777" w:rsidR="00FB6938" w:rsidRPr="00FB6938" w:rsidRDefault="00865C7D" w:rsidP="005B1E29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6938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FB6938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FB6938">
        <w:rPr>
          <w:rFonts w:ascii="Times New Roman" w:hAnsi="Times New Roman" w:cs="Times New Roman"/>
          <w:sz w:val="24"/>
          <w:szCs w:val="24"/>
        </w:rPr>
        <w:t>infan* or newborn* or "new born*" or perinat* or neonat* or baby or baby* or babies or toddler* or minors* or boy or boys or boyfriend or boyhood or girl* or kid or kids or child* or sch</w:t>
      </w:r>
      <w:r w:rsidRPr="00FB6938">
        <w:rPr>
          <w:rFonts w:ascii="Times New Roman" w:hAnsi="Times New Roman" w:cs="Times New Roman"/>
          <w:sz w:val="24"/>
          <w:szCs w:val="24"/>
        </w:rPr>
        <w:t>oolchild* or adolescen* or juvenil* or youth* or teen* or pre-pubesc* or prepubesc* or "under* age*" or pubescen* or pediatric* or paediatric* or peadiatric* or prematur* or pre-term or preterm* or pediat* or paediat*)</w:t>
      </w:r>
    </w:p>
    <w:p w14:paraId="7C7D6481" w14:textId="77777777" w:rsidR="00FB6938" w:rsidRPr="00FB6938" w:rsidRDefault="00865C7D" w:rsidP="005B1E29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6938">
        <w:rPr>
          <w:rFonts w:ascii="Times New Roman" w:hAnsi="Times New Roman" w:cs="Times New Roman"/>
          <w:sz w:val="24"/>
          <w:szCs w:val="24"/>
        </w:rPr>
        <w:t>#3 AND #2 AND #1 </w:t>
      </w:r>
    </w:p>
    <w:p w14:paraId="49116243" w14:textId="22C1AEEE" w:rsidR="002062BD" w:rsidRPr="005B1E29" w:rsidRDefault="002062BD" w:rsidP="002062BD">
      <w:pPr>
        <w:rPr>
          <w:rFonts w:ascii="Times New Roman" w:eastAsia="Segoe UI" w:hAnsi="Times New Roman" w:cs="Times New Roman"/>
          <w:color w:val="333333"/>
          <w:sz w:val="24"/>
          <w:szCs w:val="24"/>
        </w:rPr>
      </w:pPr>
    </w:p>
    <w:p w14:paraId="7B609B20" w14:textId="73058EF5" w:rsidR="002062BD" w:rsidRPr="005B1E29" w:rsidRDefault="002062BD" w:rsidP="002062BD">
      <w:pPr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</w:pPr>
      <w:r w:rsidRPr="005B1E29"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  <w:t>Cochrane</w:t>
      </w:r>
      <w:r w:rsidR="00865C7D"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  <w:t xml:space="preserve"> Library</w:t>
      </w:r>
      <w:r w:rsidRPr="005B1E29"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  <w:t xml:space="preserve"> Search </w:t>
      </w:r>
      <w:r w:rsidR="005B1E29" w:rsidRPr="005B1E29">
        <w:rPr>
          <w:rFonts w:ascii="Times New Roman" w:eastAsia="Segoe UI" w:hAnsi="Times New Roman" w:cs="Times New Roman"/>
          <w:b/>
          <w:bCs/>
          <w:color w:val="333333"/>
          <w:sz w:val="24"/>
          <w:szCs w:val="24"/>
          <w:u w:val="single"/>
        </w:rPr>
        <w:t>String</w:t>
      </w:r>
    </w:p>
    <w:p w14:paraId="746785DC" w14:textId="73EB50A9" w:rsidR="006D515B" w:rsidRPr="00865C7D" w:rsidRDefault="002062BD" w:rsidP="006D515B">
      <w:pPr>
        <w:rPr>
          <w:rFonts w:ascii="Times New Roman" w:eastAsia="Segoe UI" w:hAnsi="Times New Roman" w:cs="Times New Roman"/>
          <w:color w:val="333333"/>
          <w:sz w:val="24"/>
          <w:szCs w:val="24"/>
        </w:rPr>
        <w:sectPr w:rsidR="006D515B" w:rsidRPr="00865C7D" w:rsidSect="006D515B">
          <w:pgSz w:w="12240" w:h="15840"/>
          <w:pgMar w:top="1440" w:right="1440" w:bottom="1440" w:left="1440" w:header="709" w:footer="709" w:gutter="0"/>
          <w:pgNumType w:start="1"/>
          <w:cols w:space="720"/>
          <w:docGrid w:linePitch="299"/>
        </w:sectPr>
      </w:pPr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diet* or "energy intake*" or "caloric intake*" or "portion size*" or "serving size*" or calorie* or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cal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or kcal or "caloric restriction" or "calorie restriction" or "food restriction" or "caloric intake restriction" or fasting or "calorie intake*" or "food portion*" or nutrition or nutritional or "daily recommended allowance*" or "daily recommended intake*" or "reference daily intake*" or "food guide pyramid" in Title Abstract Keyword AND depression or depressions or depressive or "affective symptom*" or "affective disorder*" or alexithymia or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alexithymias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or "emotional disturbance*" or "emotional disorder*" or "emotional dysfunction" or "emotional illness" or "affective neurosis" or melancholia or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melancholias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or "mood disorder*" or "mood disturbance*" or paraphrenia or paraphrenias or psychoses or psychosis or dysthymia or "dysthymic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disoder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" or "mental fatigue" or "cyclothymic disorder*" or "cyclothymic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personalit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" or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cyclophrenia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 or cyclothymia or worry or apprehension or angst or anxiousness or anxiety or anxieties or fear or fears or hypervigilance or nervousness in Title Abstract Keyword AND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infan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newborn* or "new born*" or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perinat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neonat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baby or baby* or babies or toddler* or minors* or boy or boys or boyfriend or boyhood or girl* or kid or kids or child* or schoolchild* or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adolescen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juvenil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* or youth* or teen* or pre-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pubesc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prepubesc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"under* age*" or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pubescen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pediatric* or paediatric* or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peadiatric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prematur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pre-term or preterm* or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pediat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 xml:space="preserve">* or </w:t>
      </w:r>
      <w:proofErr w:type="spellStart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paediat</w:t>
      </w:r>
      <w:proofErr w:type="spellEnd"/>
      <w:r w:rsidRPr="002062BD">
        <w:rPr>
          <w:rFonts w:ascii="Times New Roman" w:eastAsia="Segoe UI" w:hAnsi="Times New Roman" w:cs="Times New Roman"/>
          <w:color w:val="333333"/>
          <w:sz w:val="24"/>
          <w:szCs w:val="24"/>
        </w:rPr>
        <w:t>* in Title Abstract Keywo</w:t>
      </w:r>
      <w:r w:rsidR="00865C7D">
        <w:rPr>
          <w:rFonts w:ascii="Times New Roman" w:eastAsia="Segoe UI" w:hAnsi="Times New Roman" w:cs="Times New Roman"/>
          <w:color w:val="333333"/>
          <w:sz w:val="24"/>
          <w:szCs w:val="24"/>
        </w:rPr>
        <w:t>rd</w:t>
      </w:r>
    </w:p>
    <w:p w14:paraId="42872C5A" w14:textId="77777777" w:rsidR="006D515B" w:rsidRPr="005B1E29" w:rsidRDefault="006D515B" w:rsidP="006D515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B1E29">
        <w:rPr>
          <w:rFonts w:ascii="Times New Roman" w:eastAsia="Segoe UI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Quality Assessment 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448"/>
        <w:gridCol w:w="1448"/>
        <w:gridCol w:w="1449"/>
        <w:gridCol w:w="1448"/>
        <w:gridCol w:w="1449"/>
        <w:gridCol w:w="1448"/>
        <w:gridCol w:w="1449"/>
        <w:gridCol w:w="1448"/>
        <w:gridCol w:w="1449"/>
      </w:tblGrid>
      <w:tr w:rsidR="006D515B" w:rsidRPr="005B1E29" w14:paraId="384DA0DB" w14:textId="77777777" w:rsidTr="00C3211A">
        <w:trPr>
          <w:trHeight w:val="274"/>
        </w:trPr>
        <w:tc>
          <w:tcPr>
            <w:tcW w:w="13036" w:type="dxa"/>
            <w:gridSpan w:val="9"/>
            <w:tcBorders>
              <w:top w:val="nil"/>
              <w:left w:val="nil"/>
              <w:right w:val="nil"/>
            </w:tcBorders>
            <w:noWrap/>
            <w:vAlign w:val="bottom"/>
          </w:tcPr>
          <w:p w14:paraId="56BD5408" w14:textId="77777777" w:rsidR="006D515B" w:rsidRPr="005B1E29" w:rsidRDefault="006D515B" w:rsidP="00C321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</w:t>
            </w: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 xml:space="preserve"> Quality assessment for cross-sectional studies. </w:t>
            </w:r>
          </w:p>
        </w:tc>
      </w:tr>
      <w:tr w:rsidR="006D515B" w:rsidRPr="005B1E29" w14:paraId="69A72063" w14:textId="77777777" w:rsidTr="00C3211A">
        <w:trPr>
          <w:trHeight w:val="1320"/>
        </w:trPr>
        <w:tc>
          <w:tcPr>
            <w:tcW w:w="1448" w:type="dxa"/>
            <w:noWrap/>
            <w:vAlign w:val="bottom"/>
            <w:hideMark/>
          </w:tcPr>
          <w:p w14:paraId="1520C54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448" w:type="dxa"/>
            <w:vAlign w:val="bottom"/>
            <w:hideMark/>
          </w:tcPr>
          <w:p w14:paraId="253C245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 Were the criteria for inclusion in the sample clearly defined?</w:t>
            </w:r>
          </w:p>
        </w:tc>
        <w:tc>
          <w:tcPr>
            <w:tcW w:w="1449" w:type="dxa"/>
            <w:vAlign w:val="bottom"/>
            <w:hideMark/>
          </w:tcPr>
          <w:p w14:paraId="0F4AA2E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 Were the study subjects and the setting described in detail?</w:t>
            </w:r>
          </w:p>
        </w:tc>
        <w:tc>
          <w:tcPr>
            <w:tcW w:w="1448" w:type="dxa"/>
            <w:vAlign w:val="bottom"/>
            <w:hideMark/>
          </w:tcPr>
          <w:p w14:paraId="3D5933F7" w14:textId="5D3E2035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</w:t>
            </w:r>
            <w:r w:rsidR="00332B38"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ietary intake assessed for validity</w:t>
            </w: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?</w:t>
            </w:r>
          </w:p>
        </w:tc>
        <w:tc>
          <w:tcPr>
            <w:tcW w:w="1449" w:type="dxa"/>
            <w:vAlign w:val="bottom"/>
            <w:hideMark/>
          </w:tcPr>
          <w:p w14:paraId="222B6AB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. Were confounding factors identified?</w:t>
            </w:r>
          </w:p>
        </w:tc>
        <w:tc>
          <w:tcPr>
            <w:tcW w:w="1448" w:type="dxa"/>
            <w:vAlign w:val="bottom"/>
            <w:hideMark/>
          </w:tcPr>
          <w:p w14:paraId="76A9BC1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 Adjustment for confounders?</w:t>
            </w:r>
          </w:p>
        </w:tc>
        <w:tc>
          <w:tcPr>
            <w:tcW w:w="1449" w:type="dxa"/>
            <w:vAlign w:val="bottom"/>
            <w:hideMark/>
          </w:tcPr>
          <w:p w14:paraId="68A2388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 Valid mental health measure?</w:t>
            </w:r>
          </w:p>
        </w:tc>
        <w:tc>
          <w:tcPr>
            <w:tcW w:w="1448" w:type="dxa"/>
            <w:vAlign w:val="bottom"/>
            <w:hideMark/>
          </w:tcPr>
          <w:p w14:paraId="325FF32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. Was appropriate statistical analysis used, and relevant data reported?</w:t>
            </w:r>
          </w:p>
        </w:tc>
        <w:tc>
          <w:tcPr>
            <w:tcW w:w="1449" w:type="dxa"/>
            <w:noWrap/>
            <w:vAlign w:val="bottom"/>
            <w:hideMark/>
          </w:tcPr>
          <w:p w14:paraId="2600040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re</w:t>
            </w:r>
          </w:p>
        </w:tc>
      </w:tr>
      <w:tr w:rsidR="006D515B" w:rsidRPr="005B1E29" w14:paraId="434F987B" w14:textId="77777777" w:rsidTr="00C3211A">
        <w:trPr>
          <w:trHeight w:val="300"/>
        </w:trPr>
        <w:tc>
          <w:tcPr>
            <w:tcW w:w="1448" w:type="dxa"/>
            <w:vAlign w:val="bottom"/>
            <w:hideMark/>
          </w:tcPr>
          <w:p w14:paraId="4B92575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Castillo et al. (2014)</w:t>
            </w:r>
          </w:p>
        </w:tc>
        <w:tc>
          <w:tcPr>
            <w:tcW w:w="1448" w:type="dxa"/>
            <w:noWrap/>
            <w:vAlign w:val="bottom"/>
            <w:hideMark/>
          </w:tcPr>
          <w:p w14:paraId="482EB67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431A129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5A475F1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7F18502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62C7844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1B2A030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35C36469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23EFD87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D515B" w:rsidRPr="005B1E29" w14:paraId="3E2F64F0" w14:textId="77777777" w:rsidTr="00C3211A">
        <w:trPr>
          <w:trHeight w:val="600"/>
        </w:trPr>
        <w:tc>
          <w:tcPr>
            <w:tcW w:w="1448" w:type="dxa"/>
            <w:vAlign w:val="bottom"/>
            <w:hideMark/>
          </w:tcPr>
          <w:p w14:paraId="5F99855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Dennison- Faris et al. (2017)</w:t>
            </w:r>
          </w:p>
        </w:tc>
        <w:tc>
          <w:tcPr>
            <w:tcW w:w="1448" w:type="dxa"/>
            <w:noWrap/>
            <w:vAlign w:val="bottom"/>
            <w:hideMark/>
          </w:tcPr>
          <w:p w14:paraId="1F9C5E1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4CD1DD1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2A1B7B3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7B51FDB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137F131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0D0B7F5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0D220D39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6E61EF8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D515B" w:rsidRPr="005B1E29" w14:paraId="31EF33DC" w14:textId="77777777" w:rsidTr="00C3211A">
        <w:trPr>
          <w:trHeight w:val="300"/>
        </w:trPr>
        <w:tc>
          <w:tcPr>
            <w:tcW w:w="1448" w:type="dxa"/>
            <w:vAlign w:val="bottom"/>
            <w:hideMark/>
          </w:tcPr>
          <w:p w14:paraId="3B4022E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Farhangi et al. (2018)</w:t>
            </w:r>
          </w:p>
        </w:tc>
        <w:tc>
          <w:tcPr>
            <w:tcW w:w="1448" w:type="dxa"/>
            <w:noWrap/>
            <w:vAlign w:val="bottom"/>
            <w:hideMark/>
          </w:tcPr>
          <w:p w14:paraId="2688D2D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6A0D356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17C7A71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6160CC1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59820F1B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6D8A519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6E69762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5EE5D37C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515B" w:rsidRPr="005B1E29" w14:paraId="15E3134F" w14:textId="77777777" w:rsidTr="00C3211A">
        <w:trPr>
          <w:trHeight w:val="600"/>
        </w:trPr>
        <w:tc>
          <w:tcPr>
            <w:tcW w:w="1448" w:type="dxa"/>
            <w:vAlign w:val="bottom"/>
            <w:hideMark/>
          </w:tcPr>
          <w:p w14:paraId="40A5436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Ferrer-Cascales et al. (2019)</w:t>
            </w:r>
          </w:p>
        </w:tc>
        <w:tc>
          <w:tcPr>
            <w:tcW w:w="1448" w:type="dxa"/>
            <w:noWrap/>
            <w:vAlign w:val="bottom"/>
            <w:hideMark/>
          </w:tcPr>
          <w:p w14:paraId="1F17C75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6E48522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8" w:type="dxa"/>
            <w:noWrap/>
            <w:vAlign w:val="bottom"/>
            <w:hideMark/>
          </w:tcPr>
          <w:p w14:paraId="6784059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4ED876C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6152B91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3D92A129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3D3D6F8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78EC220C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515B" w:rsidRPr="005B1E29" w14:paraId="37140A46" w14:textId="77777777" w:rsidTr="00C3211A">
        <w:trPr>
          <w:trHeight w:val="600"/>
        </w:trPr>
        <w:tc>
          <w:tcPr>
            <w:tcW w:w="1448" w:type="dxa"/>
            <w:vAlign w:val="bottom"/>
            <w:hideMark/>
          </w:tcPr>
          <w:p w14:paraId="4368755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Fulkerson et al. (2004)</w:t>
            </w:r>
          </w:p>
        </w:tc>
        <w:tc>
          <w:tcPr>
            <w:tcW w:w="1448" w:type="dxa"/>
            <w:noWrap/>
            <w:vAlign w:val="bottom"/>
            <w:hideMark/>
          </w:tcPr>
          <w:p w14:paraId="196B95C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4F5DCC1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5C6B24D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1570EC1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281E6A6D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31E5AE4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535C2CC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122F2E6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515B" w:rsidRPr="005B1E29" w14:paraId="2ECEBED0" w14:textId="77777777" w:rsidTr="00C3211A">
        <w:trPr>
          <w:trHeight w:val="300"/>
        </w:trPr>
        <w:tc>
          <w:tcPr>
            <w:tcW w:w="1448" w:type="dxa"/>
            <w:vAlign w:val="bottom"/>
            <w:hideMark/>
          </w:tcPr>
          <w:p w14:paraId="16DAE5A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Hayward et al. (2016)</w:t>
            </w:r>
          </w:p>
        </w:tc>
        <w:tc>
          <w:tcPr>
            <w:tcW w:w="1448" w:type="dxa"/>
            <w:noWrap/>
            <w:vAlign w:val="bottom"/>
            <w:hideMark/>
          </w:tcPr>
          <w:p w14:paraId="66A87F9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6934D5B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2AF6ECD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5DE8285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2E60EC6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5759C78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2A47F13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24FD91C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515B" w:rsidRPr="005B1E29" w14:paraId="6BE17409" w14:textId="77777777" w:rsidTr="00C3211A">
        <w:trPr>
          <w:trHeight w:val="300"/>
        </w:trPr>
        <w:tc>
          <w:tcPr>
            <w:tcW w:w="1448" w:type="dxa"/>
            <w:vAlign w:val="bottom"/>
            <w:hideMark/>
          </w:tcPr>
          <w:p w14:paraId="4C7AEF8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Hoare et al. (2018)</w:t>
            </w:r>
          </w:p>
        </w:tc>
        <w:tc>
          <w:tcPr>
            <w:tcW w:w="1448" w:type="dxa"/>
            <w:noWrap/>
            <w:vAlign w:val="bottom"/>
            <w:hideMark/>
          </w:tcPr>
          <w:p w14:paraId="2343F03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0062AC6C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647D612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3906198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3A0DFC8D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459E830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6D15097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5B19125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D515B" w:rsidRPr="005B1E29" w14:paraId="17999C84" w14:textId="77777777" w:rsidTr="00C3211A">
        <w:trPr>
          <w:trHeight w:val="300"/>
        </w:trPr>
        <w:tc>
          <w:tcPr>
            <w:tcW w:w="1448" w:type="dxa"/>
            <w:vAlign w:val="bottom"/>
            <w:hideMark/>
          </w:tcPr>
          <w:p w14:paraId="432D74B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Huang et al. (2018)</w:t>
            </w:r>
          </w:p>
        </w:tc>
        <w:tc>
          <w:tcPr>
            <w:tcW w:w="1448" w:type="dxa"/>
            <w:noWrap/>
            <w:vAlign w:val="bottom"/>
            <w:hideMark/>
          </w:tcPr>
          <w:p w14:paraId="41E30BE9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3E4CC069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217E630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08A99FB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6E6114B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1D644CC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2BE347C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4945D8C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515B" w:rsidRPr="005B1E29" w14:paraId="3F5CC297" w14:textId="77777777" w:rsidTr="00C3211A">
        <w:trPr>
          <w:trHeight w:val="300"/>
        </w:trPr>
        <w:tc>
          <w:tcPr>
            <w:tcW w:w="1448" w:type="dxa"/>
            <w:vAlign w:val="bottom"/>
            <w:hideMark/>
          </w:tcPr>
          <w:p w14:paraId="7B16281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Jacka et al. (2010)</w:t>
            </w:r>
          </w:p>
        </w:tc>
        <w:tc>
          <w:tcPr>
            <w:tcW w:w="1448" w:type="dxa"/>
            <w:noWrap/>
            <w:vAlign w:val="bottom"/>
            <w:hideMark/>
          </w:tcPr>
          <w:p w14:paraId="1C0D5779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46E1715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51C5A27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25F5BDB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5F7BE83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2F87DAC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09DFB2A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65D534F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515B" w:rsidRPr="005B1E29" w14:paraId="0DF51DD3" w14:textId="77777777" w:rsidTr="00C3211A">
        <w:trPr>
          <w:trHeight w:val="439"/>
        </w:trPr>
        <w:tc>
          <w:tcPr>
            <w:tcW w:w="1448" w:type="dxa"/>
            <w:vAlign w:val="bottom"/>
            <w:hideMark/>
          </w:tcPr>
          <w:p w14:paraId="64A1E7C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hayyatzadeh et al. (2019)</w:t>
            </w:r>
          </w:p>
        </w:tc>
        <w:tc>
          <w:tcPr>
            <w:tcW w:w="1448" w:type="dxa"/>
            <w:noWrap/>
            <w:vAlign w:val="bottom"/>
            <w:hideMark/>
          </w:tcPr>
          <w:p w14:paraId="3246B89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5E23F17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23F2303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1D2FFE8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554541E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5CFD730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0233FF3D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1FD3732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D515B" w:rsidRPr="005B1E29" w14:paraId="04DAE823" w14:textId="77777777" w:rsidTr="00C3211A">
        <w:trPr>
          <w:trHeight w:val="300"/>
        </w:trPr>
        <w:tc>
          <w:tcPr>
            <w:tcW w:w="1448" w:type="dxa"/>
            <w:vAlign w:val="bottom"/>
            <w:hideMark/>
          </w:tcPr>
          <w:p w14:paraId="0F85E7CB" w14:textId="2F573E34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Kohlb</w:t>
            </w:r>
            <w:r w:rsidR="007F568A" w:rsidRPr="005B1E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eck et al. (2012)</w:t>
            </w:r>
          </w:p>
        </w:tc>
        <w:tc>
          <w:tcPr>
            <w:tcW w:w="1448" w:type="dxa"/>
            <w:noWrap/>
            <w:vAlign w:val="bottom"/>
            <w:hideMark/>
          </w:tcPr>
          <w:p w14:paraId="1F1A1CC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47CFDE4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0C903D8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1494A90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262439B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56C8189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55637E1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64EA200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515B" w:rsidRPr="005B1E29" w14:paraId="4E854D83" w14:textId="77777777" w:rsidTr="00C3211A">
        <w:trPr>
          <w:trHeight w:val="300"/>
        </w:trPr>
        <w:tc>
          <w:tcPr>
            <w:tcW w:w="1448" w:type="dxa"/>
            <w:vAlign w:val="bottom"/>
            <w:hideMark/>
          </w:tcPr>
          <w:p w14:paraId="5D08406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Kulkarni et al. (2015)</w:t>
            </w:r>
          </w:p>
        </w:tc>
        <w:tc>
          <w:tcPr>
            <w:tcW w:w="1448" w:type="dxa"/>
            <w:noWrap/>
            <w:vAlign w:val="bottom"/>
            <w:hideMark/>
          </w:tcPr>
          <w:p w14:paraId="209BD0B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14A3BF4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68EDA76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003B5B5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002B819B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2017D3DB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4D27316B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739FA4E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D515B" w:rsidRPr="005B1E29" w14:paraId="4A73B207" w14:textId="77777777" w:rsidTr="00C3211A">
        <w:trPr>
          <w:trHeight w:val="600"/>
        </w:trPr>
        <w:tc>
          <w:tcPr>
            <w:tcW w:w="1448" w:type="dxa"/>
            <w:vAlign w:val="bottom"/>
            <w:hideMark/>
          </w:tcPr>
          <w:p w14:paraId="6AFB8B8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Oellingrath et al. (2013)</w:t>
            </w:r>
          </w:p>
        </w:tc>
        <w:tc>
          <w:tcPr>
            <w:tcW w:w="1448" w:type="dxa"/>
            <w:noWrap/>
            <w:vAlign w:val="bottom"/>
            <w:hideMark/>
          </w:tcPr>
          <w:p w14:paraId="4F23C9CD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2B0193B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768CAFF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0E468FF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440CA68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345C852C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5C6DA87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75E417D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515B" w:rsidRPr="005B1E29" w14:paraId="6B633A7B" w14:textId="77777777" w:rsidTr="00C3211A">
        <w:trPr>
          <w:trHeight w:val="300"/>
        </w:trPr>
        <w:tc>
          <w:tcPr>
            <w:tcW w:w="1448" w:type="dxa"/>
            <w:vAlign w:val="bottom"/>
            <w:hideMark/>
          </w:tcPr>
          <w:p w14:paraId="53819A6C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Puloka et al. (2017)</w:t>
            </w:r>
          </w:p>
        </w:tc>
        <w:tc>
          <w:tcPr>
            <w:tcW w:w="1448" w:type="dxa"/>
            <w:noWrap/>
            <w:vAlign w:val="bottom"/>
            <w:hideMark/>
          </w:tcPr>
          <w:p w14:paraId="2E0DFFF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6A20B12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033998B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53A3582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3C799D3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20906D8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5FC63F7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537C876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D515B" w:rsidRPr="005B1E29" w14:paraId="63BB81E6" w14:textId="77777777" w:rsidTr="00C3211A">
        <w:trPr>
          <w:trHeight w:val="300"/>
        </w:trPr>
        <w:tc>
          <w:tcPr>
            <w:tcW w:w="1448" w:type="dxa"/>
            <w:vAlign w:val="bottom"/>
            <w:hideMark/>
          </w:tcPr>
          <w:p w14:paraId="58C7662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Robinson et al. (2011)</w:t>
            </w:r>
          </w:p>
        </w:tc>
        <w:tc>
          <w:tcPr>
            <w:tcW w:w="1448" w:type="dxa"/>
            <w:noWrap/>
            <w:vAlign w:val="bottom"/>
            <w:hideMark/>
          </w:tcPr>
          <w:p w14:paraId="74A6247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24D16AE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10FE139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7E41E66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4132301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3D6B3D9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5625B66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7FD32EE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515B" w:rsidRPr="005B1E29" w14:paraId="74A0CA13" w14:textId="77777777" w:rsidTr="00C3211A">
        <w:trPr>
          <w:trHeight w:val="300"/>
        </w:trPr>
        <w:tc>
          <w:tcPr>
            <w:tcW w:w="1448" w:type="dxa"/>
            <w:vAlign w:val="bottom"/>
            <w:hideMark/>
          </w:tcPr>
          <w:p w14:paraId="2B734C1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Sakai et al. (2017)</w:t>
            </w:r>
          </w:p>
        </w:tc>
        <w:tc>
          <w:tcPr>
            <w:tcW w:w="1448" w:type="dxa"/>
            <w:noWrap/>
            <w:vAlign w:val="bottom"/>
            <w:hideMark/>
          </w:tcPr>
          <w:p w14:paraId="0139F72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27CB57E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3EF71BD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28F503C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5A9ECFA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1990CB6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62D8F04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3787ED2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D515B" w:rsidRPr="005B1E29" w14:paraId="43782865" w14:textId="77777777" w:rsidTr="00C3211A">
        <w:trPr>
          <w:trHeight w:val="300"/>
        </w:trPr>
        <w:tc>
          <w:tcPr>
            <w:tcW w:w="1448" w:type="dxa"/>
            <w:vAlign w:val="bottom"/>
            <w:hideMark/>
          </w:tcPr>
          <w:p w14:paraId="577538DB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Shivappa et al. (2018)</w:t>
            </w:r>
          </w:p>
        </w:tc>
        <w:tc>
          <w:tcPr>
            <w:tcW w:w="1448" w:type="dxa"/>
            <w:noWrap/>
            <w:vAlign w:val="bottom"/>
            <w:hideMark/>
          </w:tcPr>
          <w:p w14:paraId="4713106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416A5B39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283A7EF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67247FD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7E4A812C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0B4A7C29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4389D81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1A33776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D515B" w:rsidRPr="005B1E29" w14:paraId="32F39B4D" w14:textId="77777777" w:rsidTr="00C3211A">
        <w:trPr>
          <w:trHeight w:val="300"/>
        </w:trPr>
        <w:tc>
          <w:tcPr>
            <w:tcW w:w="1448" w:type="dxa"/>
            <w:vAlign w:val="bottom"/>
            <w:hideMark/>
          </w:tcPr>
          <w:p w14:paraId="73B2883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Sinclair et al. (2016)</w:t>
            </w:r>
          </w:p>
        </w:tc>
        <w:tc>
          <w:tcPr>
            <w:tcW w:w="1448" w:type="dxa"/>
            <w:noWrap/>
            <w:vAlign w:val="bottom"/>
            <w:hideMark/>
          </w:tcPr>
          <w:p w14:paraId="232000B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1DC9486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4DEA4C1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3074DCB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0E43A58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5432187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20E160B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01479A3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515B" w:rsidRPr="005B1E29" w14:paraId="6ABC7436" w14:textId="77777777" w:rsidTr="00C3211A">
        <w:trPr>
          <w:trHeight w:val="300"/>
        </w:trPr>
        <w:tc>
          <w:tcPr>
            <w:tcW w:w="1448" w:type="dxa"/>
            <w:vAlign w:val="bottom"/>
            <w:hideMark/>
          </w:tcPr>
          <w:p w14:paraId="4699ADB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Tehrani et al. (2018)</w:t>
            </w:r>
          </w:p>
        </w:tc>
        <w:tc>
          <w:tcPr>
            <w:tcW w:w="1448" w:type="dxa"/>
            <w:noWrap/>
            <w:vAlign w:val="bottom"/>
            <w:hideMark/>
          </w:tcPr>
          <w:p w14:paraId="10AA3B8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6DBA9DBB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8" w:type="dxa"/>
            <w:noWrap/>
            <w:vAlign w:val="bottom"/>
            <w:hideMark/>
          </w:tcPr>
          <w:p w14:paraId="2B41FA2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1D26A7AD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6EFB54D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3AF2906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069A803C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703635D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515B" w:rsidRPr="005B1E29" w14:paraId="4537314C" w14:textId="77777777" w:rsidTr="00C3211A">
        <w:trPr>
          <w:trHeight w:val="600"/>
        </w:trPr>
        <w:tc>
          <w:tcPr>
            <w:tcW w:w="1448" w:type="dxa"/>
            <w:vAlign w:val="bottom"/>
            <w:hideMark/>
          </w:tcPr>
          <w:p w14:paraId="5AC3263D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Tanaka and Hashimoto (2019)</w:t>
            </w:r>
          </w:p>
        </w:tc>
        <w:tc>
          <w:tcPr>
            <w:tcW w:w="1448" w:type="dxa"/>
            <w:noWrap/>
            <w:vAlign w:val="bottom"/>
            <w:hideMark/>
          </w:tcPr>
          <w:p w14:paraId="0B9EDE3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68BF6E3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12F53C4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651758D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4BB9495D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1E40534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24C759C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0ECC0DB9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D515B" w:rsidRPr="005B1E29" w14:paraId="4E05C091" w14:textId="77777777" w:rsidTr="00C3211A">
        <w:trPr>
          <w:trHeight w:val="300"/>
        </w:trPr>
        <w:tc>
          <w:tcPr>
            <w:tcW w:w="1448" w:type="dxa"/>
            <w:vAlign w:val="bottom"/>
            <w:hideMark/>
          </w:tcPr>
          <w:p w14:paraId="716B083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Weng et al. (2011)</w:t>
            </w:r>
          </w:p>
        </w:tc>
        <w:tc>
          <w:tcPr>
            <w:tcW w:w="1448" w:type="dxa"/>
            <w:noWrap/>
            <w:vAlign w:val="bottom"/>
            <w:hideMark/>
          </w:tcPr>
          <w:p w14:paraId="3226735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08233F7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4B45E1C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  <w:hideMark/>
          </w:tcPr>
          <w:p w14:paraId="52F2DE8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4A4F3E4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5D14F8D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089B422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474570D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515B" w:rsidRPr="005B1E29" w14:paraId="63BA733F" w14:textId="77777777" w:rsidTr="00C3211A">
        <w:trPr>
          <w:trHeight w:val="300"/>
        </w:trPr>
        <w:tc>
          <w:tcPr>
            <w:tcW w:w="1448" w:type="dxa"/>
            <w:vAlign w:val="bottom"/>
          </w:tcPr>
          <w:p w14:paraId="4DB94ED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Xu et al. (2019)</w:t>
            </w:r>
          </w:p>
        </w:tc>
        <w:tc>
          <w:tcPr>
            <w:tcW w:w="1448" w:type="dxa"/>
            <w:noWrap/>
            <w:vAlign w:val="bottom"/>
          </w:tcPr>
          <w:p w14:paraId="5911A77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</w:tcPr>
          <w:p w14:paraId="1551ECD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</w:tcPr>
          <w:p w14:paraId="02F732C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  <w:noWrap/>
            <w:vAlign w:val="bottom"/>
          </w:tcPr>
          <w:p w14:paraId="60637A6B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</w:tcPr>
          <w:p w14:paraId="635C465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</w:tcPr>
          <w:p w14:paraId="6602946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</w:tcPr>
          <w:p w14:paraId="0C03FA6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</w:tcPr>
          <w:p w14:paraId="0FA90F3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02E41ACC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03E4AE99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770AD6AF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75DAE3C2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696085A1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448"/>
        <w:gridCol w:w="1448"/>
        <w:gridCol w:w="1449"/>
        <w:gridCol w:w="1448"/>
        <w:gridCol w:w="1449"/>
        <w:gridCol w:w="1448"/>
        <w:gridCol w:w="1449"/>
        <w:gridCol w:w="1448"/>
        <w:gridCol w:w="1449"/>
      </w:tblGrid>
      <w:tr w:rsidR="006D515B" w:rsidRPr="005B1E29" w14:paraId="3440A644" w14:textId="77777777" w:rsidTr="00C3211A">
        <w:trPr>
          <w:trHeight w:val="305"/>
        </w:trPr>
        <w:tc>
          <w:tcPr>
            <w:tcW w:w="13036" w:type="dxa"/>
            <w:gridSpan w:val="9"/>
            <w:tcBorders>
              <w:top w:val="nil"/>
              <w:left w:val="nil"/>
              <w:right w:val="nil"/>
            </w:tcBorders>
            <w:vAlign w:val="bottom"/>
            <w:hideMark/>
          </w:tcPr>
          <w:p w14:paraId="36F370F1" w14:textId="77777777" w:rsidR="006D515B" w:rsidRPr="005B1E29" w:rsidRDefault="006D515B" w:rsidP="00C3211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2.</w:t>
            </w: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 xml:space="preserve"> Quality assessment for case-control studies. </w:t>
            </w:r>
          </w:p>
        </w:tc>
      </w:tr>
      <w:tr w:rsidR="006D515B" w:rsidRPr="005B1E29" w14:paraId="387E67EA" w14:textId="77777777" w:rsidTr="00C3211A">
        <w:trPr>
          <w:trHeight w:val="1275"/>
        </w:trPr>
        <w:tc>
          <w:tcPr>
            <w:tcW w:w="1448" w:type="dxa"/>
            <w:vAlign w:val="bottom"/>
          </w:tcPr>
          <w:p w14:paraId="2F375AF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48" w:type="dxa"/>
            <w:vAlign w:val="bottom"/>
          </w:tcPr>
          <w:p w14:paraId="79A89A0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 Appropriate matching of cases and controls?</w:t>
            </w:r>
          </w:p>
        </w:tc>
        <w:tc>
          <w:tcPr>
            <w:tcW w:w="1449" w:type="dxa"/>
            <w:vAlign w:val="bottom"/>
          </w:tcPr>
          <w:p w14:paraId="5429ED8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 Were the criteria for inclusion in the sample clearly defined?</w:t>
            </w:r>
          </w:p>
        </w:tc>
        <w:tc>
          <w:tcPr>
            <w:tcW w:w="1448" w:type="dxa"/>
            <w:vAlign w:val="bottom"/>
          </w:tcPr>
          <w:p w14:paraId="678994E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 Valid dietary intake, used for both cases and controls?</w:t>
            </w:r>
          </w:p>
        </w:tc>
        <w:tc>
          <w:tcPr>
            <w:tcW w:w="1449" w:type="dxa"/>
            <w:vAlign w:val="bottom"/>
          </w:tcPr>
          <w:p w14:paraId="242150DC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 Adjustment for confounders?</w:t>
            </w:r>
          </w:p>
        </w:tc>
        <w:tc>
          <w:tcPr>
            <w:tcW w:w="1448" w:type="dxa"/>
            <w:vAlign w:val="bottom"/>
          </w:tcPr>
          <w:p w14:paraId="2D27C89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 Valid mental health measure, for both cases and controls?</w:t>
            </w:r>
          </w:p>
        </w:tc>
        <w:tc>
          <w:tcPr>
            <w:tcW w:w="1449" w:type="dxa"/>
            <w:vAlign w:val="bottom"/>
          </w:tcPr>
          <w:p w14:paraId="6A46F2F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. Acceptable attrition rate?</w:t>
            </w:r>
          </w:p>
        </w:tc>
        <w:tc>
          <w:tcPr>
            <w:tcW w:w="1448" w:type="dxa"/>
            <w:vAlign w:val="bottom"/>
          </w:tcPr>
          <w:p w14:paraId="3EE3CAB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. Was appropriate statistical analysis used, and relevant data reported?</w:t>
            </w:r>
          </w:p>
        </w:tc>
        <w:tc>
          <w:tcPr>
            <w:tcW w:w="1449" w:type="dxa"/>
            <w:vAlign w:val="bottom"/>
          </w:tcPr>
          <w:p w14:paraId="43E4B84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re</w:t>
            </w:r>
          </w:p>
        </w:tc>
      </w:tr>
      <w:tr w:rsidR="006D515B" w:rsidRPr="005B1E29" w14:paraId="3F4448B0" w14:textId="77777777" w:rsidTr="00C3211A">
        <w:trPr>
          <w:trHeight w:val="300"/>
        </w:trPr>
        <w:tc>
          <w:tcPr>
            <w:tcW w:w="1448" w:type="dxa"/>
            <w:vAlign w:val="bottom"/>
            <w:hideMark/>
          </w:tcPr>
          <w:p w14:paraId="646559F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Kim et al. (2015)</w:t>
            </w:r>
          </w:p>
        </w:tc>
        <w:tc>
          <w:tcPr>
            <w:tcW w:w="1448" w:type="dxa"/>
            <w:noWrap/>
            <w:vAlign w:val="bottom"/>
            <w:hideMark/>
          </w:tcPr>
          <w:p w14:paraId="1F39506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74CDE93C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1A79ABF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48C7F93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3AB10AA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34F16CD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14:paraId="2CE8A62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9" w:type="dxa"/>
            <w:noWrap/>
            <w:vAlign w:val="bottom"/>
            <w:hideMark/>
          </w:tcPr>
          <w:p w14:paraId="743C102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39A55B7C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17B36BD5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593C7E4E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00C64B75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5249882B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69F9AA18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29FF432C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40C0AA67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3A560CD5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123711F0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65B7CD65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574F9825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238CB855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68885624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p w14:paraId="515D84EF" w14:textId="77777777" w:rsidR="006D515B" w:rsidRPr="005B1E29" w:rsidRDefault="006D515B" w:rsidP="006D515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303"/>
        <w:gridCol w:w="1304"/>
        <w:gridCol w:w="1303"/>
        <w:gridCol w:w="1304"/>
        <w:gridCol w:w="1304"/>
        <w:gridCol w:w="1303"/>
        <w:gridCol w:w="1304"/>
        <w:gridCol w:w="1303"/>
        <w:gridCol w:w="1304"/>
        <w:gridCol w:w="1304"/>
      </w:tblGrid>
      <w:tr w:rsidR="006D515B" w:rsidRPr="005B1E29" w14:paraId="1F3862B0" w14:textId="77777777" w:rsidTr="00C3211A">
        <w:trPr>
          <w:trHeight w:val="300"/>
        </w:trPr>
        <w:tc>
          <w:tcPr>
            <w:tcW w:w="1303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C1A735" w14:textId="77777777" w:rsidR="006D515B" w:rsidRPr="005B1E29" w:rsidRDefault="006D515B" w:rsidP="00C321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3.</w:t>
            </w: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 xml:space="preserve"> Quality assessment for prospective studies.</w:t>
            </w:r>
          </w:p>
        </w:tc>
      </w:tr>
      <w:tr w:rsidR="006D515B" w:rsidRPr="005B1E29" w14:paraId="648C27A5" w14:textId="77777777" w:rsidTr="00C3211A">
        <w:trPr>
          <w:trHeight w:val="300"/>
        </w:trPr>
        <w:tc>
          <w:tcPr>
            <w:tcW w:w="1303" w:type="dxa"/>
            <w:tcBorders>
              <w:top w:val="single" w:sz="4" w:space="0" w:color="auto"/>
            </w:tcBorders>
            <w:vAlign w:val="bottom"/>
          </w:tcPr>
          <w:p w14:paraId="512EC9E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bottom"/>
          </w:tcPr>
          <w:p w14:paraId="0B03DC0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 Were the criteria for inclusion in the sample clearly defined?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bottom"/>
          </w:tcPr>
          <w:p w14:paraId="2E1D258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 Were the study subjects and the setting described in detail?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bottom"/>
          </w:tcPr>
          <w:p w14:paraId="2F367BB9" w14:textId="41EA85BA" w:rsidR="006D515B" w:rsidRPr="005B1E29" w:rsidRDefault="00F300E5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 Dietary intake assessed for validity?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bottom"/>
          </w:tcPr>
          <w:p w14:paraId="5835387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. Were confounding factors identified?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bottom"/>
          </w:tcPr>
          <w:p w14:paraId="0CC3A89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 Adjustment for confounders?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bottom"/>
          </w:tcPr>
          <w:p w14:paraId="4927524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 Valid mental health measure?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bottom"/>
          </w:tcPr>
          <w:p w14:paraId="048CCBE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. Acceptable attrition rate?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bottom"/>
          </w:tcPr>
          <w:p w14:paraId="28765F4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. Was appropriate statistical analysis used, and relevant data reported?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bottom"/>
          </w:tcPr>
          <w:p w14:paraId="6031761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re</w:t>
            </w:r>
          </w:p>
        </w:tc>
      </w:tr>
      <w:tr w:rsidR="006D515B" w:rsidRPr="005B1E29" w14:paraId="28189BE6" w14:textId="77777777" w:rsidTr="00C3211A">
        <w:trPr>
          <w:trHeight w:val="300"/>
        </w:trPr>
        <w:tc>
          <w:tcPr>
            <w:tcW w:w="1303" w:type="dxa"/>
            <w:vAlign w:val="bottom"/>
          </w:tcPr>
          <w:p w14:paraId="6FD9D63B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Andersen et al. (2013)</w:t>
            </w:r>
          </w:p>
        </w:tc>
        <w:tc>
          <w:tcPr>
            <w:tcW w:w="1304" w:type="dxa"/>
            <w:noWrap/>
            <w:vAlign w:val="bottom"/>
          </w:tcPr>
          <w:p w14:paraId="12FC87D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3" w:type="dxa"/>
            <w:noWrap/>
            <w:vAlign w:val="bottom"/>
          </w:tcPr>
          <w:p w14:paraId="7CF477C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vAlign w:val="bottom"/>
          </w:tcPr>
          <w:p w14:paraId="49A324D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noWrap/>
            <w:vAlign w:val="bottom"/>
          </w:tcPr>
          <w:p w14:paraId="12C9448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noWrap/>
            <w:vAlign w:val="bottom"/>
          </w:tcPr>
          <w:p w14:paraId="4E5651D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vAlign w:val="bottom"/>
          </w:tcPr>
          <w:p w14:paraId="608DC54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noWrap/>
            <w:vAlign w:val="bottom"/>
          </w:tcPr>
          <w:p w14:paraId="39D5DC0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noWrap/>
            <w:vAlign w:val="bottom"/>
          </w:tcPr>
          <w:p w14:paraId="5C67E5D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vAlign w:val="bottom"/>
          </w:tcPr>
          <w:p w14:paraId="18E86FE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D515B" w:rsidRPr="005B1E29" w14:paraId="1D20FAFE" w14:textId="77777777" w:rsidTr="00C3211A">
        <w:trPr>
          <w:trHeight w:val="414"/>
        </w:trPr>
        <w:tc>
          <w:tcPr>
            <w:tcW w:w="1303" w:type="dxa"/>
            <w:vAlign w:val="bottom"/>
            <w:hideMark/>
          </w:tcPr>
          <w:p w14:paraId="532190E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Aparicio et al. (2017)</w:t>
            </w:r>
          </w:p>
        </w:tc>
        <w:tc>
          <w:tcPr>
            <w:tcW w:w="1304" w:type="dxa"/>
            <w:vAlign w:val="bottom"/>
            <w:hideMark/>
          </w:tcPr>
          <w:p w14:paraId="49C00F2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3" w:type="dxa"/>
            <w:vAlign w:val="bottom"/>
            <w:hideMark/>
          </w:tcPr>
          <w:p w14:paraId="68116DC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vAlign w:val="bottom"/>
            <w:hideMark/>
          </w:tcPr>
          <w:p w14:paraId="7FAE6B99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vAlign w:val="bottom"/>
            <w:hideMark/>
          </w:tcPr>
          <w:p w14:paraId="6162BEC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vAlign w:val="bottom"/>
            <w:hideMark/>
          </w:tcPr>
          <w:p w14:paraId="243D84E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vAlign w:val="bottom"/>
            <w:hideMark/>
          </w:tcPr>
          <w:p w14:paraId="671F622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vAlign w:val="bottom"/>
            <w:hideMark/>
          </w:tcPr>
          <w:p w14:paraId="3A04AD9C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bottom"/>
            <w:hideMark/>
          </w:tcPr>
          <w:p w14:paraId="60850BCB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bottom"/>
            <w:hideMark/>
          </w:tcPr>
          <w:p w14:paraId="6B224794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D515B" w:rsidRPr="005B1E29" w14:paraId="082D3F72" w14:textId="77777777" w:rsidTr="00C3211A">
        <w:trPr>
          <w:trHeight w:val="600"/>
        </w:trPr>
        <w:tc>
          <w:tcPr>
            <w:tcW w:w="1303" w:type="dxa"/>
            <w:vAlign w:val="bottom"/>
            <w:hideMark/>
          </w:tcPr>
          <w:p w14:paraId="1549B06D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Jacka et al. (2013)</w:t>
            </w:r>
          </w:p>
        </w:tc>
        <w:tc>
          <w:tcPr>
            <w:tcW w:w="1304" w:type="dxa"/>
            <w:noWrap/>
            <w:vAlign w:val="bottom"/>
            <w:hideMark/>
          </w:tcPr>
          <w:p w14:paraId="47020A6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noWrap/>
            <w:vAlign w:val="bottom"/>
            <w:hideMark/>
          </w:tcPr>
          <w:p w14:paraId="345521B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vAlign w:val="bottom"/>
            <w:hideMark/>
          </w:tcPr>
          <w:p w14:paraId="40FAB089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noWrap/>
            <w:vAlign w:val="bottom"/>
            <w:hideMark/>
          </w:tcPr>
          <w:p w14:paraId="6C534FC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noWrap/>
            <w:vAlign w:val="bottom"/>
            <w:hideMark/>
          </w:tcPr>
          <w:p w14:paraId="5329A27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vAlign w:val="bottom"/>
            <w:hideMark/>
          </w:tcPr>
          <w:p w14:paraId="7F49DF2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noWrap/>
            <w:vAlign w:val="bottom"/>
            <w:hideMark/>
          </w:tcPr>
          <w:p w14:paraId="5001EE8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noWrap/>
            <w:vAlign w:val="bottom"/>
            <w:hideMark/>
          </w:tcPr>
          <w:p w14:paraId="7528562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vAlign w:val="bottom"/>
            <w:hideMark/>
          </w:tcPr>
          <w:p w14:paraId="277D2CD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D515B" w:rsidRPr="005B1E29" w14:paraId="15403F03" w14:textId="77777777" w:rsidTr="00C3211A">
        <w:trPr>
          <w:trHeight w:val="300"/>
        </w:trPr>
        <w:tc>
          <w:tcPr>
            <w:tcW w:w="1303" w:type="dxa"/>
            <w:vAlign w:val="bottom"/>
            <w:hideMark/>
          </w:tcPr>
          <w:p w14:paraId="4AE7B30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Jacka et al. (2011)</w:t>
            </w:r>
          </w:p>
        </w:tc>
        <w:tc>
          <w:tcPr>
            <w:tcW w:w="1304" w:type="dxa"/>
            <w:noWrap/>
            <w:vAlign w:val="bottom"/>
            <w:hideMark/>
          </w:tcPr>
          <w:p w14:paraId="35CB2F3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3" w:type="dxa"/>
            <w:noWrap/>
            <w:vAlign w:val="bottom"/>
            <w:hideMark/>
          </w:tcPr>
          <w:p w14:paraId="4EDF228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vAlign w:val="bottom"/>
            <w:hideMark/>
          </w:tcPr>
          <w:p w14:paraId="613B7A5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noWrap/>
            <w:vAlign w:val="bottom"/>
            <w:hideMark/>
          </w:tcPr>
          <w:p w14:paraId="41D04BE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noWrap/>
            <w:vAlign w:val="bottom"/>
            <w:hideMark/>
          </w:tcPr>
          <w:p w14:paraId="6EFC5B3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vAlign w:val="bottom"/>
            <w:hideMark/>
          </w:tcPr>
          <w:p w14:paraId="6243602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noWrap/>
            <w:vAlign w:val="bottom"/>
            <w:hideMark/>
          </w:tcPr>
          <w:p w14:paraId="4DCDCEC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noWrap/>
            <w:vAlign w:val="bottom"/>
            <w:hideMark/>
          </w:tcPr>
          <w:p w14:paraId="6B83859B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vAlign w:val="bottom"/>
            <w:hideMark/>
          </w:tcPr>
          <w:p w14:paraId="2FA9842B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D515B" w:rsidRPr="005B1E29" w14:paraId="495CF994" w14:textId="77777777" w:rsidTr="00C3211A">
        <w:trPr>
          <w:trHeight w:val="300"/>
        </w:trPr>
        <w:tc>
          <w:tcPr>
            <w:tcW w:w="1303" w:type="dxa"/>
            <w:vAlign w:val="bottom"/>
            <w:hideMark/>
          </w:tcPr>
          <w:p w14:paraId="5CBE245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Michels et al. (2016)</w:t>
            </w:r>
          </w:p>
        </w:tc>
        <w:tc>
          <w:tcPr>
            <w:tcW w:w="1304" w:type="dxa"/>
            <w:noWrap/>
            <w:vAlign w:val="bottom"/>
            <w:hideMark/>
          </w:tcPr>
          <w:p w14:paraId="0584032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3" w:type="dxa"/>
            <w:noWrap/>
            <w:vAlign w:val="bottom"/>
            <w:hideMark/>
          </w:tcPr>
          <w:p w14:paraId="347AC7B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vAlign w:val="bottom"/>
            <w:hideMark/>
          </w:tcPr>
          <w:p w14:paraId="654B8BD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vAlign w:val="bottom"/>
            <w:hideMark/>
          </w:tcPr>
          <w:p w14:paraId="1E3FCBD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noWrap/>
            <w:vAlign w:val="bottom"/>
            <w:hideMark/>
          </w:tcPr>
          <w:p w14:paraId="107A99D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vAlign w:val="bottom"/>
            <w:hideMark/>
          </w:tcPr>
          <w:p w14:paraId="4A6CBE8C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noWrap/>
            <w:vAlign w:val="bottom"/>
            <w:hideMark/>
          </w:tcPr>
          <w:p w14:paraId="48D6DAD9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vAlign w:val="bottom"/>
            <w:hideMark/>
          </w:tcPr>
          <w:p w14:paraId="7596967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vAlign w:val="bottom"/>
            <w:hideMark/>
          </w:tcPr>
          <w:p w14:paraId="2D163E3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D515B" w:rsidRPr="005B1E29" w14:paraId="71B3D152" w14:textId="77777777" w:rsidTr="00C3211A">
        <w:trPr>
          <w:trHeight w:val="300"/>
        </w:trPr>
        <w:tc>
          <w:tcPr>
            <w:tcW w:w="1303" w:type="dxa"/>
            <w:vAlign w:val="bottom"/>
            <w:hideMark/>
          </w:tcPr>
          <w:p w14:paraId="0EDF6E7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Wiles et al. (2009)</w:t>
            </w:r>
          </w:p>
        </w:tc>
        <w:tc>
          <w:tcPr>
            <w:tcW w:w="1304" w:type="dxa"/>
            <w:noWrap/>
            <w:vAlign w:val="bottom"/>
            <w:hideMark/>
          </w:tcPr>
          <w:p w14:paraId="2C9CD06D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noWrap/>
            <w:vAlign w:val="bottom"/>
            <w:hideMark/>
          </w:tcPr>
          <w:p w14:paraId="16F4A43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noWrap/>
            <w:vAlign w:val="bottom"/>
            <w:hideMark/>
          </w:tcPr>
          <w:p w14:paraId="424D8C4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noWrap/>
            <w:vAlign w:val="bottom"/>
            <w:hideMark/>
          </w:tcPr>
          <w:p w14:paraId="340C658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noWrap/>
            <w:vAlign w:val="bottom"/>
            <w:hideMark/>
          </w:tcPr>
          <w:p w14:paraId="5A9EBF2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vAlign w:val="bottom"/>
            <w:hideMark/>
          </w:tcPr>
          <w:p w14:paraId="1719463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noWrap/>
            <w:vAlign w:val="bottom"/>
            <w:hideMark/>
          </w:tcPr>
          <w:p w14:paraId="3FA690A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noWrap/>
            <w:vAlign w:val="bottom"/>
            <w:hideMark/>
          </w:tcPr>
          <w:p w14:paraId="7408421D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vAlign w:val="bottom"/>
            <w:hideMark/>
          </w:tcPr>
          <w:p w14:paraId="7BDD3E8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D515B" w:rsidRPr="005B1E29" w14:paraId="44680A0B" w14:textId="77777777" w:rsidTr="00C3211A">
        <w:trPr>
          <w:trHeight w:val="300"/>
        </w:trPr>
        <w:tc>
          <w:tcPr>
            <w:tcW w:w="1303" w:type="dxa"/>
            <w:tcBorders>
              <w:bottom w:val="single" w:sz="4" w:space="0" w:color="auto"/>
            </w:tcBorders>
            <w:vAlign w:val="bottom"/>
            <w:hideMark/>
          </w:tcPr>
          <w:p w14:paraId="1A723DBD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Winpenny et al. (2018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B73462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615A5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D35AB3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4B6D7B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B3C31B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5097DC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DE9D7A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4C20E5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96C749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D515B" w:rsidRPr="005B1E29" w14:paraId="5610269C" w14:textId="77777777" w:rsidTr="00C3211A">
        <w:trPr>
          <w:trHeight w:val="300"/>
        </w:trPr>
        <w:tc>
          <w:tcPr>
            <w:tcW w:w="1303" w:type="dxa"/>
            <w:tcBorders>
              <w:bottom w:val="single" w:sz="4" w:space="0" w:color="auto"/>
            </w:tcBorders>
            <w:vAlign w:val="bottom"/>
            <w:hideMark/>
          </w:tcPr>
          <w:p w14:paraId="66562F9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Wu et al. (2018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6DC89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B637C7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86BA16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9DD44E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E686E8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D25291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7B647CF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EDC6D0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F0E1B9" w14:textId="77777777" w:rsidR="006D515B" w:rsidRPr="005B1E29" w:rsidRDefault="006D515B" w:rsidP="00C3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E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14:paraId="4AFDC85F" w14:textId="77777777" w:rsidR="002A6838" w:rsidRPr="005B1E29" w:rsidRDefault="002A6838">
      <w:pPr>
        <w:rPr>
          <w:rFonts w:ascii="Times New Roman" w:hAnsi="Times New Roman" w:cs="Times New Roman"/>
          <w:sz w:val="24"/>
          <w:szCs w:val="24"/>
        </w:rPr>
      </w:pPr>
    </w:p>
    <w:sectPr w:rsidR="002A6838" w:rsidRPr="005B1E29" w:rsidSect="003258A6">
      <w:pgSz w:w="15840" w:h="12240" w:orient="landscape"/>
      <w:pgMar w:top="1440" w:right="1440" w:bottom="144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EB1190"/>
    <w:multiLevelType w:val="hybridMultilevel"/>
    <w:tmpl w:val="2C82D1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15B"/>
    <w:rsid w:val="002062BD"/>
    <w:rsid w:val="002A6838"/>
    <w:rsid w:val="00332B38"/>
    <w:rsid w:val="00542592"/>
    <w:rsid w:val="005B1E29"/>
    <w:rsid w:val="006D515B"/>
    <w:rsid w:val="007F568A"/>
    <w:rsid w:val="00865C7D"/>
    <w:rsid w:val="00887049"/>
    <w:rsid w:val="00F300E5"/>
    <w:rsid w:val="02BF0FA7"/>
    <w:rsid w:val="1C29F960"/>
    <w:rsid w:val="7186E861"/>
    <w:rsid w:val="7550F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F4E37"/>
  <w15:chartTrackingRefBased/>
  <w15:docId w15:val="{E965A1C6-2915-4A5F-BCC9-6154C025F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15B"/>
    <w:rPr>
      <w:rFonts w:ascii="Calibri" w:eastAsia="Calibri" w:hAnsi="Calibri" w:cs="Calibri"/>
      <w:lang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15B"/>
    <w:pPr>
      <w:spacing w:after="0" w:line="240" w:lineRule="auto"/>
    </w:pPr>
    <w:rPr>
      <w:rFonts w:ascii="Calibri" w:eastAsia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D515B"/>
  </w:style>
  <w:style w:type="paragraph" w:styleId="ListParagraph">
    <w:name w:val="List Paragraph"/>
    <w:basedOn w:val="Normal"/>
    <w:uiPriority w:val="34"/>
    <w:qFormat/>
    <w:rsid w:val="002062BD"/>
    <w:pPr>
      <w:ind w:left="720"/>
      <w:contextualSpacing/>
    </w:pPr>
  </w:style>
  <w:style w:type="character" w:customStyle="1" w:styleId="history-span">
    <w:name w:val="history-span"/>
    <w:basedOn w:val="DefaultParagraphFont"/>
    <w:rsid w:val="00206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2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75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7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0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0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762</Words>
  <Characters>10049</Characters>
  <Application>Microsoft Office Word</Application>
  <DocSecurity>0</DocSecurity>
  <Lines>83</Lines>
  <Paragraphs>23</Paragraphs>
  <ScaleCrop>false</ScaleCrop>
  <Company/>
  <LinksUpToDate>false</LinksUpToDate>
  <CharactersWithSpaces>1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Savel</dc:creator>
  <cp:keywords/>
  <dc:description/>
  <cp:lastModifiedBy>Microsoft Office User</cp:lastModifiedBy>
  <cp:revision>10</cp:revision>
  <dcterms:created xsi:type="dcterms:W3CDTF">2020-10-28T16:46:00Z</dcterms:created>
  <dcterms:modified xsi:type="dcterms:W3CDTF">2021-03-25T01:21:00Z</dcterms:modified>
</cp:coreProperties>
</file>